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</w:rPr>
        <w:t xml:space="preserve">Appendix-S1. </w:t>
      </w:r>
      <w:r>
        <w:rPr>
          <w:rStyle w:val="Longtext1"/>
          <w:rFonts w:cs="Verdana" w:ascii="Verdana" w:hAnsi="Verdana"/>
        </w:rPr>
        <w:t>Behavioural tasks as perceived by participants</w:t>
      </w:r>
    </w:p>
    <w:p>
      <w:pPr>
        <w:pStyle w:val="Normal"/>
        <w:rPr>
          <w:rStyle w:val="Longtext1"/>
          <w:rFonts w:ascii="Verdana" w:hAnsi="Verdana" w:cs="Verdana"/>
        </w:rPr>
      </w:pPr>
      <w:r>
        <w:rPr/>
      </w:r>
    </w:p>
    <w:tbl>
      <w:tblPr>
        <w:tblW w:w="520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4123"/>
        <w:gridCol w:w="4410"/>
      </w:tblGrid>
      <w:tr>
        <w:trPr/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Perceived 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Reality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1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ke a sip of the juice with a large insect in the plastic cup</w:t>
            </w:r>
          </w:p>
        </w:tc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sect was made of plastic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remove the used toilet paper from the jar and put it back in place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ilet  paper was spoiled with sweet bread to give the impression of faeces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wipe your hands with the used tissue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ssue was touched with yellow-brownish ink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take a bite from the biscuit, which is lying next to a living worm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worm was indeed living and was kept for the duration of the experiments in a large container with blocks of soil in it and it was taken back to the same field when experiments were completed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lubricate the vibrator with your hand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vibrator was  clean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insert the needle into the heart of the voodoo doll representing the person you hate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/a 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this shirt belongs to a paedophile that was used during rape - take the shirt out of the bag and hug it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shirt was new and clean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 xml:space="preserve">read the story and say aloud: “It was so horny to have him (the dog) inside me” 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/a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touch the (unattached) wet human hair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hair belonged to  one of the researchers and it was wet with a neutral lubricant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 xml:space="preserve">hold the bone for 5 seconds 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bone was a ‘dog’s  chewing bone’ lubricated with red ink 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discard the used women tampon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tampon was new that has socked in red ink and water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stick a needle in the eye of a cow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eye of the cow was real, and participants  had to only touch it with the  needle provided –  a new eye ball was brought every day as frozen from the butcher and taken back at the end of the day for proper biohazard waste removal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hold a bandage that was used on a wound for 5 second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bandage was new and  spoiled with red and brownish ink 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rub the used toothbrush back and forth on your cheek for five second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toothbrush was new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place the used panties/knickers of a woman in a bag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 panties were unused and spoiled with drops of coconut milk</w:t>
            </w:r>
          </w:p>
        </w:tc>
      </w:tr>
      <w:tr>
        <w:trPr/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41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ck your finger in the bowl of used condoms and touch each one of them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 condoms were new and wet with penile lubricant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ongtext1">
    <w:name w:val="long_text1"/>
    <w:qFormat/>
    <w:rPr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15:28:00Z</dcterms:created>
  <dc:creator>GMW_IDP</dc:creator>
  <dc:description/>
  <cp:keywords/>
  <dc:language>en-US</dc:language>
  <cp:lastModifiedBy>GMW_IDP</cp:lastModifiedBy>
  <dcterms:modified xsi:type="dcterms:W3CDTF">2012-08-18T15:28:00Z</dcterms:modified>
  <cp:revision>1</cp:revision>
  <dc:subject/>
  <dc:title>Appendix-S1</dc:title>
</cp:coreProperties>
</file>